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45AE31">
      <w:pPr>
        <w:pStyle w:val="4"/>
        <w:numPr>
          <w:ilvl w:val="1"/>
          <w:numId w:val="0"/>
        </w:numPr>
        <w:spacing w:line="360" w:lineRule="auto"/>
        <w:ind w:leftChars="0"/>
        <w:rPr>
          <w:rFonts w:hint="eastAsia" w:eastAsia="宋体"/>
          <w:lang w:val="en-US" w:eastAsia="zh-CN"/>
        </w:rPr>
      </w:pPr>
      <w:r>
        <w:t>Supplementa</w:t>
      </w:r>
      <w:r>
        <w:rPr>
          <w:rFonts w:hint="eastAsia" w:eastAsia="宋体"/>
          <w:lang w:val="en-US" w:eastAsia="zh-CN"/>
        </w:rPr>
        <w:t>l</w:t>
      </w:r>
      <w:r>
        <w:t xml:space="preserve"> Table</w:t>
      </w:r>
      <w:r>
        <w:rPr>
          <w:rFonts w:hint="eastAsia" w:eastAsia="宋体"/>
          <w:lang w:val="en-US" w:eastAsia="zh-CN"/>
        </w:rPr>
        <w:t>s</w:t>
      </w:r>
    </w:p>
    <w:p w14:paraId="2AAD81E6">
      <w:pPr>
        <w:suppressLineNumbers/>
        <w:spacing w:line="360" w:lineRule="auto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b/>
          <w:bCs/>
        </w:rPr>
        <w:t>Supplementa</w:t>
      </w:r>
      <w:r>
        <w:rPr>
          <w:rFonts w:hint="eastAsia" w:eastAsia="宋体"/>
          <w:b/>
          <w:bCs/>
          <w:lang w:val="en-US" w:eastAsia="zh-CN"/>
        </w:rPr>
        <w:t>l</w:t>
      </w:r>
      <w:r>
        <w:rPr>
          <w:b/>
          <w:bCs/>
        </w:rPr>
        <w:t xml:space="preserve"> Table</w:t>
      </w:r>
      <w:r>
        <w:rPr>
          <w:rFonts w:hint="eastAsia"/>
          <w:b/>
          <w:bCs/>
          <w:lang w:val="en-US" w:eastAsia="zh-CN"/>
        </w:rPr>
        <w:t xml:space="preserve"> 1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: </w:t>
      </w:r>
      <w:r>
        <w:rPr>
          <w:rFonts w:hint="eastAsia" w:ascii="Times New Roman" w:hAnsi="Times New Roman" w:eastAsia="宋体"/>
          <w:b/>
          <w:bCs/>
          <w:lang w:val="en-US" w:eastAsia="de-DE"/>
        </w:rPr>
        <w:t xml:space="preserve"> </w:t>
      </w:r>
      <w:r>
        <w:rPr>
          <w:rFonts w:hint="eastAsia" w:ascii="Times New Roman" w:hAnsi="Times New Roman" w:eastAsia="宋体"/>
          <w:b/>
          <w:bCs/>
          <w:lang w:val="en-US" w:eastAsia="zh-CN"/>
        </w:rPr>
        <w:t>The raw data and quality control data of the sample</w:t>
      </w:r>
    </w:p>
    <w:tbl>
      <w:tblPr>
        <w:tblStyle w:val="20"/>
        <w:tblW w:w="862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016"/>
        <w:gridCol w:w="1216"/>
        <w:gridCol w:w="1016"/>
        <w:gridCol w:w="1216"/>
        <w:gridCol w:w="816"/>
        <w:gridCol w:w="861"/>
        <w:gridCol w:w="861"/>
        <w:gridCol w:w="1105"/>
      </w:tblGrid>
      <w:tr w14:paraId="13ADA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41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261A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B930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06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0A03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w bases</w:t>
            </w:r>
          </w:p>
        </w:tc>
        <w:tc>
          <w:tcPr>
            <w:tcW w:w="9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59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11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04719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7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36410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rror rate(%)</w:t>
            </w:r>
          </w:p>
        </w:tc>
        <w:tc>
          <w:tcPr>
            <w:tcW w:w="73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ED8F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0(%)</w:t>
            </w:r>
          </w:p>
        </w:tc>
        <w:tc>
          <w:tcPr>
            <w:tcW w:w="70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7DEE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0(%)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60BA9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 content(%)</w:t>
            </w:r>
          </w:p>
        </w:tc>
      </w:tr>
      <w:tr w14:paraId="74D76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C5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62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11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9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EF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1378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2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91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50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6904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64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54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65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37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7</w:t>
            </w:r>
          </w:p>
        </w:tc>
      </w:tr>
      <w:tr w14:paraId="252306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89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62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FE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54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D2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321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88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54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F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56427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B7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3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48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9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5</w:t>
            </w:r>
          </w:p>
        </w:tc>
      </w:tr>
      <w:tr w14:paraId="4B195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72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62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E7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08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3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121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74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08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20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520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B3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6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6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6A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1</w:t>
            </w:r>
          </w:p>
        </w:tc>
      </w:tr>
      <w:tr w14:paraId="2A4E43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BE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F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C2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9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473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3E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9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0F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21027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A1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71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C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8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3</w:t>
            </w:r>
          </w:p>
        </w:tc>
      </w:tr>
      <w:tr w14:paraId="417F9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C1D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F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C4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6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BC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8902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E7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6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0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0513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0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23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48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98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9</w:t>
            </w:r>
          </w:p>
        </w:tc>
      </w:tr>
      <w:tr w14:paraId="0B7EC4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77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F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6F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4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BA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630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73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4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5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0235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5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32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B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1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29</w:t>
            </w:r>
          </w:p>
        </w:tc>
      </w:tr>
      <w:tr w14:paraId="3E86E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C8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B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8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45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94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679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F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45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63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851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5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E4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D4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C0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67</w:t>
            </w:r>
          </w:p>
        </w:tc>
      </w:tr>
      <w:tr w14:paraId="492946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F9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B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57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47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D8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210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DB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4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91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7253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7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66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AC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2E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6</w:t>
            </w:r>
          </w:p>
        </w:tc>
      </w:tr>
      <w:tr w14:paraId="5D1BA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A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B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5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59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F3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889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61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59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9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166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9D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B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73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2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76</w:t>
            </w:r>
          </w:p>
        </w:tc>
      </w:tr>
      <w:tr w14:paraId="10A2E1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7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2024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73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74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A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124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62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74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E7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3247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F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84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43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61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68</w:t>
            </w:r>
          </w:p>
        </w:tc>
      </w:tr>
      <w:tr w14:paraId="63E09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A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2024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5D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59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501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2886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56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5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28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1135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8A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06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1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55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44</w:t>
            </w:r>
          </w:p>
        </w:tc>
      </w:tr>
      <w:tr w14:paraId="07A6D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CC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2024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DD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29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99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948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E8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2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0D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1823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3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54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43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2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38</w:t>
            </w:r>
          </w:p>
        </w:tc>
      </w:tr>
      <w:tr w14:paraId="3DFFC0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3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F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1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9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3D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858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CD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90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CC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036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A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760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7A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7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5</w:t>
            </w:r>
          </w:p>
        </w:tc>
      </w:tr>
      <w:tr w14:paraId="151B3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C1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F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BB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5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E6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8284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31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52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7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6251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5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B8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93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7E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2</w:t>
            </w:r>
          </w:p>
        </w:tc>
      </w:tr>
      <w:tr w14:paraId="013FEE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7B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F_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16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0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7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1041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6F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0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E8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761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2B0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A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01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A6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8</w:t>
            </w:r>
          </w:p>
        </w:tc>
      </w:tr>
      <w:tr w14:paraId="70C76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4B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B_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57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02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0B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25356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5B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02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A2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6958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FD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31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98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F6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6</w:t>
            </w:r>
          </w:p>
        </w:tc>
      </w:tr>
      <w:tr w14:paraId="50924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A9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B_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73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91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F4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868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9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9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3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8390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29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E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D4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60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1</w:t>
            </w:r>
          </w:p>
        </w:tc>
      </w:tr>
      <w:tr w14:paraId="2B566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641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B_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0FA8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877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B7CA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781598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018D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877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30BB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64373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84CD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B18E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142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3349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94</w:t>
            </w:r>
          </w:p>
        </w:tc>
      </w:tr>
    </w:tbl>
    <w:p w14:paraId="7ED324C3">
      <w:pPr>
        <w:suppressLineNumbers/>
        <w:spacing w:line="360" w:lineRule="auto"/>
        <w:rPr>
          <w:rFonts w:ascii="Times New Roman" w:hAnsi="Times New Roman" w:eastAsia="Times New Roman"/>
          <w:b/>
          <w:iCs/>
          <w:snapToGrid w:val="0"/>
          <w:color w:val="000000"/>
          <w:sz w:val="20"/>
          <w:szCs w:val="20"/>
          <w:lang w:bidi="en-US"/>
        </w:rPr>
      </w:pPr>
      <w:r>
        <w:rPr>
          <w:rFonts w:hint="eastAsia" w:ascii="Times New Roman" w:hAnsi="Times New Roman" w:eastAsia="Times New Roman"/>
          <w:b w:val="0"/>
          <w:bCs/>
          <w:iCs/>
          <w:snapToGrid w:val="0"/>
          <w:color w:val="000000"/>
          <w:sz w:val="20"/>
          <w:szCs w:val="20"/>
          <w:lang w:bidi="en-US"/>
        </w:rPr>
        <w:t>Q20 and Q30 refer to the percentage of bases with sequencing quality above 99% and 99.9%, respectively, in total bases. Generally, Q20 is above 85% and Q30 is above 80%</w:t>
      </w:r>
      <w:r>
        <w:rPr>
          <w:rFonts w:hint="eastAsia" w:eastAsia="宋体"/>
          <w:b w:val="0"/>
          <w:bCs/>
          <w:iCs/>
          <w:snapToGrid w:val="0"/>
          <w:color w:val="000000"/>
          <w:sz w:val="20"/>
          <w:szCs w:val="20"/>
          <w:lang w:val="en-US" w:eastAsia="zh-CN" w:bidi="en-US"/>
        </w:rPr>
        <w:t>.</w:t>
      </w:r>
    </w:p>
    <w:p w14:paraId="00A148D6">
      <w:pPr>
        <w:suppressLineNumbers/>
        <w:spacing w:line="360" w:lineRule="auto"/>
        <w:rPr>
          <w:rFonts w:hint="eastAsia" w:ascii="Times New Roman" w:hAnsi="Times New Roman" w:eastAsia="宋体"/>
          <w:b/>
          <w:bCs/>
          <w:lang w:val="en-US" w:eastAsia="zh-CN"/>
        </w:rPr>
      </w:pPr>
      <w:r>
        <w:rPr>
          <w:b/>
          <w:bCs/>
        </w:rPr>
        <w:t>Supplementa</w:t>
      </w:r>
      <w:r>
        <w:rPr>
          <w:rFonts w:hint="eastAsia" w:eastAsia="宋体"/>
          <w:b/>
          <w:bCs/>
          <w:lang w:val="en-US" w:eastAsia="zh-CN"/>
        </w:rPr>
        <w:t>l</w:t>
      </w:r>
      <w:r>
        <w:rPr>
          <w:b/>
          <w:bCs/>
        </w:rPr>
        <w:t xml:space="preserve"> Table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/>
          <w:bCs/>
          <w:lang w:val="en-US" w:eastAsia="zh-CN"/>
        </w:rPr>
        <w:t xml:space="preserve">2: </w:t>
      </w:r>
      <w:r>
        <w:rPr>
          <w:rFonts w:hint="eastAsia" w:ascii="Times New Roman" w:hAnsi="Times New Roman" w:eastAsia="宋体"/>
          <w:b/>
          <w:bCs/>
          <w:lang w:val="en-US" w:eastAsia="de-DE"/>
        </w:rPr>
        <w:t xml:space="preserve"> </w:t>
      </w:r>
      <w:r>
        <w:rPr>
          <w:rFonts w:hint="eastAsia" w:ascii="Times New Roman" w:hAnsi="Times New Roman" w:eastAsia="宋体"/>
          <w:b/>
          <w:bCs/>
          <w:lang w:val="en-US" w:eastAsia="zh-CN"/>
        </w:rPr>
        <w:t>Sequence alignment between Clean Reads of the sample and the designated reference genome</w:t>
      </w:r>
    </w:p>
    <w:tbl>
      <w:tblPr>
        <w:tblStyle w:val="20"/>
        <w:tblW w:w="9377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256"/>
        <w:gridCol w:w="2183"/>
        <w:gridCol w:w="1812"/>
        <w:gridCol w:w="2183"/>
      </w:tblGrid>
      <w:tr w14:paraId="0266A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194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3E95A8E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mple</w:t>
            </w:r>
          </w:p>
        </w:tc>
        <w:tc>
          <w:tcPr>
            <w:tcW w:w="12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006AEA8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218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4EC9F8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mapped</w:t>
            </w:r>
          </w:p>
        </w:tc>
        <w:tc>
          <w:tcPr>
            <w:tcW w:w="181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4943C4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ltiple mapped</w:t>
            </w:r>
          </w:p>
        </w:tc>
        <w:tc>
          <w:tcPr>
            <w:tcW w:w="218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1288C62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iquely mapped</w:t>
            </w:r>
          </w:p>
        </w:tc>
      </w:tr>
      <w:tr w14:paraId="12A48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25F80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62_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514C9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9187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2FD6E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80059(71.9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C6529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7927(2.2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55B67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52132(69.73%)</w:t>
            </w:r>
          </w:p>
        </w:tc>
      </w:tr>
      <w:tr w14:paraId="6D751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C3AFD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62_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FB06A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5472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70E1D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235589(71.0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4BCFD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5804(2.2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C1521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99785(68.85%)</w:t>
            </w:r>
          </w:p>
        </w:tc>
      </w:tr>
      <w:tr w14:paraId="79C71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0A78C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62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6F533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0808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8627F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30329(71.73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5914D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0559(2.17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60C54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19770(69.56%)</w:t>
            </w:r>
          </w:p>
        </w:tc>
      </w:tr>
      <w:tr w14:paraId="698BFC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86313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F_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9DDF2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9824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AFF1C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29832(70.76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D9F71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2157(2.25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0CB42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77675(68.51%)</w:t>
            </w:r>
          </w:p>
        </w:tc>
      </w:tr>
      <w:tr w14:paraId="10D4B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33AFD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F_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932AD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26012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924D8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304146(70.0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F3526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8669(2.24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6DC03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35477(67.81%)</w:t>
            </w:r>
          </w:p>
        </w:tc>
      </w:tr>
      <w:tr w14:paraId="60F2E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38021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F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3C52E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4200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ECC0E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07534(70.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92842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927(2.27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084B8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53607(68.63%)</w:t>
            </w:r>
          </w:p>
        </w:tc>
      </w:tr>
      <w:tr w14:paraId="3B4D7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793CA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B_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D0D95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4526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3131D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676687(70.5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E7E7A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6526(2.11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21FD8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90161(68.47%)</w:t>
            </w:r>
          </w:p>
        </w:tc>
      </w:tr>
      <w:tr w14:paraId="04617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D4214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B_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C9671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94737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13FA6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14422(71.0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F7A29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4514(2.15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23D1A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89908(68.9%)</w:t>
            </w:r>
          </w:p>
        </w:tc>
      </w:tr>
      <w:tr w14:paraId="65D96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E2FEB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62_B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FC66B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5924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D27D0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70015(70.02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FE479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3912(2.1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44AB1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76103(67.92%)</w:t>
            </w:r>
          </w:p>
        </w:tc>
      </w:tr>
      <w:tr w14:paraId="4E773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C0F2B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2024_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1DFAA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74972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94A6F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775700(70.79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35C0D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6780(2.15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A2FA5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38920(68.63%)</w:t>
            </w:r>
          </w:p>
        </w:tc>
      </w:tr>
      <w:tr w14:paraId="339C3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01274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2024_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55D31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859096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363A0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606149(71.41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9A7BB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1868(2.1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D09BC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04281(69.31%)</w:t>
            </w:r>
          </w:p>
        </w:tc>
      </w:tr>
      <w:tr w14:paraId="12A6A4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4B130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_2024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06792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29904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DF8B3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836275(70.8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F89C4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719(2.11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F751C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16556(68.73%)</w:t>
            </w:r>
          </w:p>
        </w:tc>
      </w:tr>
      <w:tr w14:paraId="09A31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FCC78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F_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BCF4A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39056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7D68A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34578(69.45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3554F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784(2.13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82174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11794(67.32%)</w:t>
            </w:r>
          </w:p>
        </w:tc>
      </w:tr>
      <w:tr w14:paraId="36A5B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BF307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F_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2AE09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5232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A4AA4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20015(70.31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106E9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2926(2.17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C228A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97089(68.14%)</w:t>
            </w:r>
          </w:p>
        </w:tc>
      </w:tr>
      <w:tr w14:paraId="6BB6A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17989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F_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723E6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402740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E6874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14744(70.08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7EF11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9918(2.14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BD3A0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84826(67.93%)</w:t>
            </w:r>
          </w:p>
        </w:tc>
      </w:tr>
      <w:tr w14:paraId="5E9E8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54448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B_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0725A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50236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1AEA3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89184(69.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09964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4215(1.89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60C8F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64969(67.5%)</w:t>
            </w:r>
          </w:p>
        </w:tc>
      </w:tr>
      <w:tr w14:paraId="5ABDB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0DD28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B_B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A3430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991248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20BD6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89812(70.94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5A34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8702(1.93%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D6052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81110(69.02%)</w:t>
            </w:r>
          </w:p>
        </w:tc>
      </w:tr>
      <w:tr w14:paraId="4FCDC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0" w:hRule="atLeast"/>
        </w:trPr>
        <w:tc>
          <w:tcPr>
            <w:tcW w:w="194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748CE39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G_2024_B_C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11F6AFBF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187722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0196740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107535(69.71%)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7493FA4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2132(1.88%)</w:t>
            </w:r>
          </w:p>
        </w:tc>
        <w:tc>
          <w:tcPr>
            <w:tcW w:w="21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57792382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95403(67.83%)</w:t>
            </w:r>
          </w:p>
        </w:tc>
      </w:tr>
    </w:tbl>
    <w:p w14:paraId="78B82A2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  <w:r>
        <w:rPr>
          <w:b/>
          <w:bCs/>
        </w:rPr>
        <w:t>Supplementa</w:t>
      </w:r>
      <w:r>
        <w:rPr>
          <w:rFonts w:hint="eastAsia" w:eastAsia="宋体"/>
          <w:b/>
          <w:bCs/>
          <w:lang w:val="en-US" w:eastAsia="zh-CN"/>
        </w:rPr>
        <w:t>l</w:t>
      </w:r>
      <w:r>
        <w:rPr>
          <w:b/>
          <w:bCs/>
        </w:rPr>
        <w:t xml:space="preserve"> Table</w:t>
      </w:r>
      <w:r>
        <w:rPr>
          <w:rFonts w:hint="eastAsia"/>
          <w:b/>
          <w:bCs/>
          <w:lang w:val="en-US" w:eastAsia="zh-CN"/>
        </w:rPr>
        <w:t xml:space="preserve"> 3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lang w:eastAsia="de-DE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Statistical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able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n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ew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ranscript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t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pe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>.</w:t>
      </w:r>
    </w:p>
    <w:p w14:paraId="3E264A87">
      <w:pPr>
        <w:suppressLineNumbers/>
        <w:spacing w:line="360" w:lineRule="auto"/>
        <w:rPr>
          <w:rFonts w:ascii="Times New Roman" w:hAnsi="Times New Roman"/>
          <w:b/>
          <w:bCs/>
        </w:rPr>
      </w:pPr>
    </w:p>
    <w:tbl>
      <w:tblPr>
        <w:tblStyle w:val="20"/>
        <w:tblW w:w="8798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9"/>
        <w:gridCol w:w="5478"/>
        <w:gridCol w:w="1501"/>
      </w:tblGrid>
      <w:tr w14:paraId="3DBD5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81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2101E6D8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ss_code</w:t>
            </w:r>
          </w:p>
        </w:tc>
        <w:tc>
          <w:tcPr>
            <w:tcW w:w="547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7CBFE5E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50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 w14:paraId="5385F43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</w:tr>
      <w:tr w14:paraId="3A1C3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72FCC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=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B1AE0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 match of intron chai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F101F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10</w:t>
            </w:r>
          </w:p>
        </w:tc>
      </w:tr>
      <w:tr w14:paraId="238F9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21E065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DA300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rag falling entirely within a reference intron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99D370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</w:t>
            </w:r>
          </w:p>
        </w:tc>
      </w:tr>
      <w:tr w14:paraId="6674C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E986E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E577B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tentially novel isoform (fragment):at least one splice junction is shared with a reference transcrip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E2B5D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99</w:t>
            </w:r>
          </w:p>
        </w:tc>
      </w:tr>
      <w:tr w14:paraId="698FB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58C229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CAD64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ic exonic overlap with a referfence transcrip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EE586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4</w:t>
            </w:r>
          </w:p>
        </w:tc>
      </w:tr>
      <w:tr w14:paraId="34B6FC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BB697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84DAD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known,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genic transcrip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879DD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45</w:t>
            </w:r>
          </w:p>
        </w:tc>
      </w:tr>
      <w:tr w14:paraId="1273D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9E95B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23DA0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xonic overlap with reference on the opposite stran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39E39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4</w:t>
            </w:r>
          </w:p>
        </w:tc>
      </w:tr>
      <w:tr w14:paraId="044EEA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52F05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5641B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ained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8B210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3D4AA7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488703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5B85E7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ngle exon transfrag overlapping a reference exon and at least 10 bp of a reference intron,indiction a possible pre-mRNA fragmen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59F69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12FF27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872574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ACBD5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sible polymerase run-on fragment(within 2Kbases of a reference transcript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4AD0B1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20465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9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AA634E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95617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eat. Currently determined by looking at the soft-masked reference sequence and applied to transcripts where at least 50% of the bases are lower cas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99A76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4600A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62FABB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5D875A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 intron of the transfrag overlaps a reference intron on the opposite strand(likely due to read mapping errors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05DCBD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045F8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1819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715DBBB6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  <w:tc>
          <w:tcPr>
            <w:tcW w:w="5478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645460A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cking file only,indicates multiple classifications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71668C4C">
            <w:pPr>
              <w:keepNext w:val="0"/>
              <w:keepLines w:val="0"/>
              <w:widowControl/>
              <w:suppressLineNumbers w:val="0"/>
              <w:spacing w:before="0" w:after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</w:tbl>
    <w:p w14:paraId="497BCE9B"/>
    <w:p w14:paraId="24E0B4BA">
      <w:pPr>
        <w:spacing w:line="360" w:lineRule="auto"/>
        <w:jc w:val="both"/>
        <w:rPr>
          <w:lang w:eastAsia="zh-CN"/>
        </w:rPr>
      </w:pPr>
      <w:bookmarkStart w:id="0" w:name="_GoBack"/>
      <w:bookmarkEnd w:id="0"/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2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EE72F7"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65FDB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D65FDB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84A04E"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6F39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36F394F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308E9F9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E837F1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0"/>
  <w:bordersDoNotSurroundFooter w:val="0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5NTY5MDUwOGFmNGIzMjdlMDJmYWFlYzAyNWY2ZDkifQ=="/>
  </w:docVars>
  <w:rsids>
    <w:rsidRoot w:val="00172A27"/>
    <w:rsid w:val="0001436A"/>
    <w:rsid w:val="00034304"/>
    <w:rsid w:val="00035434"/>
    <w:rsid w:val="00036353"/>
    <w:rsid w:val="00052A14"/>
    <w:rsid w:val="00067508"/>
    <w:rsid w:val="00077C37"/>
    <w:rsid w:val="00077D53"/>
    <w:rsid w:val="00094704"/>
    <w:rsid w:val="000B0AD5"/>
    <w:rsid w:val="000E6CBB"/>
    <w:rsid w:val="000F274E"/>
    <w:rsid w:val="00105FD9"/>
    <w:rsid w:val="00117666"/>
    <w:rsid w:val="00147644"/>
    <w:rsid w:val="001549D3"/>
    <w:rsid w:val="00160065"/>
    <w:rsid w:val="00172A27"/>
    <w:rsid w:val="00173ACC"/>
    <w:rsid w:val="00177D84"/>
    <w:rsid w:val="00195493"/>
    <w:rsid w:val="001C2DD8"/>
    <w:rsid w:val="001C66E7"/>
    <w:rsid w:val="001E64DB"/>
    <w:rsid w:val="001F1F31"/>
    <w:rsid w:val="002034EC"/>
    <w:rsid w:val="00204CC9"/>
    <w:rsid w:val="00245240"/>
    <w:rsid w:val="00255677"/>
    <w:rsid w:val="00267D18"/>
    <w:rsid w:val="002823B3"/>
    <w:rsid w:val="00283312"/>
    <w:rsid w:val="002868E2"/>
    <w:rsid w:val="002869C3"/>
    <w:rsid w:val="00287543"/>
    <w:rsid w:val="002936E4"/>
    <w:rsid w:val="002B4A57"/>
    <w:rsid w:val="002C74CA"/>
    <w:rsid w:val="002F7797"/>
    <w:rsid w:val="00320787"/>
    <w:rsid w:val="00353BE8"/>
    <w:rsid w:val="003544FB"/>
    <w:rsid w:val="003603F2"/>
    <w:rsid w:val="003604A1"/>
    <w:rsid w:val="00362EED"/>
    <w:rsid w:val="003877D0"/>
    <w:rsid w:val="003A3DF3"/>
    <w:rsid w:val="003B15F2"/>
    <w:rsid w:val="003D2F2D"/>
    <w:rsid w:val="00401590"/>
    <w:rsid w:val="00422428"/>
    <w:rsid w:val="0042651D"/>
    <w:rsid w:val="00433823"/>
    <w:rsid w:val="00447801"/>
    <w:rsid w:val="00452E9C"/>
    <w:rsid w:val="0045472E"/>
    <w:rsid w:val="00457B9C"/>
    <w:rsid w:val="00460F42"/>
    <w:rsid w:val="00465FA4"/>
    <w:rsid w:val="004735C8"/>
    <w:rsid w:val="0047620E"/>
    <w:rsid w:val="004878AF"/>
    <w:rsid w:val="004907D8"/>
    <w:rsid w:val="004961FF"/>
    <w:rsid w:val="00497E11"/>
    <w:rsid w:val="004C637C"/>
    <w:rsid w:val="004F57F5"/>
    <w:rsid w:val="004F6F99"/>
    <w:rsid w:val="00503A89"/>
    <w:rsid w:val="00517A89"/>
    <w:rsid w:val="005250F2"/>
    <w:rsid w:val="00535B10"/>
    <w:rsid w:val="005412EE"/>
    <w:rsid w:val="00546934"/>
    <w:rsid w:val="00574CFE"/>
    <w:rsid w:val="00585859"/>
    <w:rsid w:val="00593EEA"/>
    <w:rsid w:val="005A5EEE"/>
    <w:rsid w:val="005A79A4"/>
    <w:rsid w:val="005C6ECC"/>
    <w:rsid w:val="005D0C4E"/>
    <w:rsid w:val="006060B6"/>
    <w:rsid w:val="00634A20"/>
    <w:rsid w:val="006375C7"/>
    <w:rsid w:val="00654E8F"/>
    <w:rsid w:val="00657AD6"/>
    <w:rsid w:val="00660D05"/>
    <w:rsid w:val="00664BEF"/>
    <w:rsid w:val="006820B1"/>
    <w:rsid w:val="006A2D03"/>
    <w:rsid w:val="006B0B64"/>
    <w:rsid w:val="006B1496"/>
    <w:rsid w:val="006B7D14"/>
    <w:rsid w:val="006D7E87"/>
    <w:rsid w:val="00701727"/>
    <w:rsid w:val="007017D0"/>
    <w:rsid w:val="0070566C"/>
    <w:rsid w:val="00714C50"/>
    <w:rsid w:val="00725A7D"/>
    <w:rsid w:val="007379D5"/>
    <w:rsid w:val="007501BE"/>
    <w:rsid w:val="00766829"/>
    <w:rsid w:val="00790BB3"/>
    <w:rsid w:val="007961EE"/>
    <w:rsid w:val="007A57AC"/>
    <w:rsid w:val="007C206C"/>
    <w:rsid w:val="007C62B6"/>
    <w:rsid w:val="007D327B"/>
    <w:rsid w:val="007D3B10"/>
    <w:rsid w:val="007D64ED"/>
    <w:rsid w:val="00805391"/>
    <w:rsid w:val="00817DD6"/>
    <w:rsid w:val="00823955"/>
    <w:rsid w:val="00825615"/>
    <w:rsid w:val="0083083D"/>
    <w:rsid w:val="00885156"/>
    <w:rsid w:val="008862C0"/>
    <w:rsid w:val="008B0D41"/>
    <w:rsid w:val="008B148E"/>
    <w:rsid w:val="008B5E43"/>
    <w:rsid w:val="009151AA"/>
    <w:rsid w:val="0092566D"/>
    <w:rsid w:val="00933F39"/>
    <w:rsid w:val="0093429D"/>
    <w:rsid w:val="00943573"/>
    <w:rsid w:val="00960218"/>
    <w:rsid w:val="00963259"/>
    <w:rsid w:val="00970F7D"/>
    <w:rsid w:val="00994A3D"/>
    <w:rsid w:val="009B148C"/>
    <w:rsid w:val="009B4B26"/>
    <w:rsid w:val="009B70F1"/>
    <w:rsid w:val="009C2B12"/>
    <w:rsid w:val="009D7E39"/>
    <w:rsid w:val="009E240D"/>
    <w:rsid w:val="00A033FC"/>
    <w:rsid w:val="00A174D9"/>
    <w:rsid w:val="00A25C79"/>
    <w:rsid w:val="00A45902"/>
    <w:rsid w:val="00A74EE1"/>
    <w:rsid w:val="00A93C3D"/>
    <w:rsid w:val="00AB6715"/>
    <w:rsid w:val="00AC3565"/>
    <w:rsid w:val="00AD5FED"/>
    <w:rsid w:val="00AF588F"/>
    <w:rsid w:val="00B15CF1"/>
    <w:rsid w:val="00B1671E"/>
    <w:rsid w:val="00B20E6E"/>
    <w:rsid w:val="00B25EB8"/>
    <w:rsid w:val="00B37F4D"/>
    <w:rsid w:val="00B405C8"/>
    <w:rsid w:val="00B50410"/>
    <w:rsid w:val="00B52885"/>
    <w:rsid w:val="00B70496"/>
    <w:rsid w:val="00B9677E"/>
    <w:rsid w:val="00BC0846"/>
    <w:rsid w:val="00BD0BFC"/>
    <w:rsid w:val="00BE3836"/>
    <w:rsid w:val="00C14DA5"/>
    <w:rsid w:val="00C52A7B"/>
    <w:rsid w:val="00C56BAF"/>
    <w:rsid w:val="00C61F14"/>
    <w:rsid w:val="00C65915"/>
    <w:rsid w:val="00C679AA"/>
    <w:rsid w:val="00C75972"/>
    <w:rsid w:val="00C761FD"/>
    <w:rsid w:val="00C80B85"/>
    <w:rsid w:val="00C848BB"/>
    <w:rsid w:val="00CC0893"/>
    <w:rsid w:val="00CC22BC"/>
    <w:rsid w:val="00CD066B"/>
    <w:rsid w:val="00CD1E1D"/>
    <w:rsid w:val="00CE4FEE"/>
    <w:rsid w:val="00D11FEE"/>
    <w:rsid w:val="00D4472A"/>
    <w:rsid w:val="00D44D1B"/>
    <w:rsid w:val="00D74475"/>
    <w:rsid w:val="00D82122"/>
    <w:rsid w:val="00D94832"/>
    <w:rsid w:val="00DB59C3"/>
    <w:rsid w:val="00DB6EFA"/>
    <w:rsid w:val="00DC259A"/>
    <w:rsid w:val="00DC6807"/>
    <w:rsid w:val="00DD31CB"/>
    <w:rsid w:val="00DD5C2D"/>
    <w:rsid w:val="00DD5DC0"/>
    <w:rsid w:val="00DE23E8"/>
    <w:rsid w:val="00E44260"/>
    <w:rsid w:val="00E477EF"/>
    <w:rsid w:val="00E52377"/>
    <w:rsid w:val="00E55290"/>
    <w:rsid w:val="00E56A78"/>
    <w:rsid w:val="00E64E17"/>
    <w:rsid w:val="00E84371"/>
    <w:rsid w:val="00E866C9"/>
    <w:rsid w:val="00E90DE0"/>
    <w:rsid w:val="00E95A71"/>
    <w:rsid w:val="00EA3D3C"/>
    <w:rsid w:val="00EB5CF7"/>
    <w:rsid w:val="00F063DA"/>
    <w:rsid w:val="00F37193"/>
    <w:rsid w:val="00F4288A"/>
    <w:rsid w:val="00F46900"/>
    <w:rsid w:val="00F52AF6"/>
    <w:rsid w:val="00F61D89"/>
    <w:rsid w:val="00F622DE"/>
    <w:rsid w:val="00FA3836"/>
    <w:rsid w:val="00FC0902"/>
    <w:rsid w:val="00FE4E0C"/>
    <w:rsid w:val="00FF464C"/>
    <w:rsid w:val="023B1C26"/>
    <w:rsid w:val="035D683F"/>
    <w:rsid w:val="03B90D4C"/>
    <w:rsid w:val="09120290"/>
    <w:rsid w:val="13B14AD6"/>
    <w:rsid w:val="142C65AB"/>
    <w:rsid w:val="18E92D52"/>
    <w:rsid w:val="1A8E6614"/>
    <w:rsid w:val="1A9C3DE6"/>
    <w:rsid w:val="1B0F5899"/>
    <w:rsid w:val="1BC32313"/>
    <w:rsid w:val="242939B1"/>
    <w:rsid w:val="2C2C378B"/>
    <w:rsid w:val="2D294A0B"/>
    <w:rsid w:val="2F3E09DA"/>
    <w:rsid w:val="325A100D"/>
    <w:rsid w:val="32B67B5F"/>
    <w:rsid w:val="34D36476"/>
    <w:rsid w:val="3784597E"/>
    <w:rsid w:val="3A0C7A26"/>
    <w:rsid w:val="3B5169A4"/>
    <w:rsid w:val="3C7E49D6"/>
    <w:rsid w:val="3E264D17"/>
    <w:rsid w:val="4FD84023"/>
    <w:rsid w:val="515360BF"/>
    <w:rsid w:val="51A63502"/>
    <w:rsid w:val="53FE5598"/>
    <w:rsid w:val="562E1AA5"/>
    <w:rsid w:val="56886DB6"/>
    <w:rsid w:val="56A015D3"/>
    <w:rsid w:val="581A5C65"/>
    <w:rsid w:val="61FC4EEB"/>
    <w:rsid w:val="66411087"/>
    <w:rsid w:val="674E3651"/>
    <w:rsid w:val="6CC60072"/>
    <w:rsid w:val="6CF22CA0"/>
    <w:rsid w:val="6DFE6AA4"/>
    <w:rsid w:val="74727F22"/>
    <w:rsid w:val="77C0230D"/>
    <w:rsid w:val="77E556F6"/>
    <w:rsid w:val="789B0078"/>
    <w:rsid w:val="78C52E44"/>
    <w:rsid w:val="7AAC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MDPI_1.2_title"/>
    <w:next w:val="1"/>
    <w:autoRedefine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54">
    <w:name w:val="MDPI_1.3_authornames"/>
    <w:next w:val="1"/>
    <w:autoRedefine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55">
    <w:name w:val="MDPI_1.6_affiliation"/>
    <w:autoRedefine/>
    <w:qFormat/>
    <w:uiPriority w:val="0"/>
    <w:pPr>
      <w:adjustRightInd w:val="0"/>
      <w:snapToGrid w:val="0"/>
      <w:spacing w:after="160"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character" w:customStyle="1" w:styleId="56">
    <w:name w:val="font21"/>
    <w:basedOn w:val="22"/>
    <w:autoRedefine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7">
    <w:name w:val="font11"/>
    <w:basedOn w:val="22"/>
    <w:autoRedefine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DFA640-5AAB-4FDA-98F8-1561A06758A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3</Pages>
  <Words>656</Words>
  <Characters>3891</Characters>
  <Lines>37</Lines>
  <Paragraphs>10</Paragraphs>
  <TotalTime>1</TotalTime>
  <ScaleCrop>false</ScaleCrop>
  <LinksUpToDate>false</LinksUpToDate>
  <CharactersWithSpaces>411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02:12:00Z</dcterms:created>
  <dc:creator>Sky123.Org</dc:creator>
  <cp:lastModifiedBy>HP</cp:lastModifiedBy>
  <cp:lastPrinted>2013-10-03T12:51:00Z</cp:lastPrinted>
  <dcterms:modified xsi:type="dcterms:W3CDTF">2025-01-14T09:31:11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EAE68EB9BB94ADCBD4722D7B12BC4DC</vt:lpwstr>
  </property>
  <property fmtid="{D5CDD505-2E9C-101B-9397-08002B2CF9AE}" pid="4" name="KSOTemplateDocerSaveRecord">
    <vt:lpwstr>eyJoZGlkIjoiNWY5NTY5MDUwOGFmNGIzMjdlMDJmYWFlYzAyNWY2ZDkifQ==</vt:lpwstr>
  </property>
</Properties>
</file>